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>Chit1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>MW=1002209.8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TGGAATTCGGAACAAGTTGTAGAGCTCTCGGCTCCTTCTCCAGCACCAAGTCGGCCTAGACAGTGCCATGCTTCTCACCATGATGATGATGGATTAAACCGCTGAAACTGCCCGTCAGAGGAGAGCAGATCAGGACCTGTGGAGCCAGTCACAGGAGAGCACGGCAGGACCTGTGGAGCGGGTACTCACAGAGCTGATATCCCCAGAGCCTTCATCATGGTGCAGTCCCTGGCCTGGGCAGGTGTGATGACTCTGCTGATGGTCCAGTGGGGCTCTGCTGCAAAACTGGTCTGCTACCTCACCAACTGGTCCCAGTACCGGACGGAGGCAGTTCGGTTCTTTCCCAGGGATGTGGATCCCAACCTGTGTACCCACGTCATCTTTGCTTTTGCTGGAATGGACAACCATCAGCTCAGCACTGTGGAGCACAATGACGAACTTCTCTACCAGGAGCTGAACAGCCTAAAGACTAAGAACCCCAAGCTCAAGACCCTGTTAGCCGTTGGAGGCTGGACCTTTGGTACCCAGAAGTTCACAGACATGGTGGCCACCGCCAGCAACCGGCAGACCTTTGTGAAGTCAGCCCTAAGTTTCCTGCGCACTCAAGGTTTTGATGGCCTTGACCTTGACTGGGAGTTCCCAGGTGGACGTGGGAGCCCCACAGTAGACAAAGAGAGATTCACAGCCCTGATACAGGACTTGGCCAAAGCCTTCCAGGAGGAAGCCCAGTCCTCAGGGAAGGAACGCCTCCTTCTGACTGCAGCTGTACCGAGTGATCGAGGCCTGGTGGATGCTGGCTACGAGGTGGACAAGATTGCCCAGAGCTTGGATTTCATCAACCTTATGGCCTACGACTTCCACAGCTCCTTGGAAAAGACCACAGGGCATAACAGCCCCCTCTACAAAAGGCAAGGAGAAAGTGGGGCAGCCGCTGAGCAAAACGTGGATGCTGCTGTGACGCTCTGGCTGCAGAAGGGGACCCCAGCCAGCAAACTGATCCTTGGCATGCCTACCTATGGACGCTCTTTCACCTTGGCCTCCTCGTCAGACAATGGAGTTGGGGCCCCAGCCACAGGGCCTGGTGCCCCAGGCCCCTATACGAAGGACAAAGGGGTCCTGGCTTACTATGAGGCCTGCTCCTGGAAGGAAAGACACAGAATCGAGGACCAGAAGGTGCCTTACGCCTTCCAGGACAACCAGTGGGTGAGCTTTGACGACGTGGAAAGCTTCAAAGCCAAGGCTGCCTACCTGAAACAGAAGGGGCTGGGAGGAGCCATGGTCTGGGTCCTGGACTTGGATGACTTCAAGGGTTCCTTCTGCAACCAGGGCCCGTACCCTCTCATCCGGACACTACGGCAGGAACTAAATCTTCCATCCGAGACTCCAAGGAGCCCAGAACAGATAATACCTGAGCCACGCCCATCTTCTATGCCAGAGCAGGGACCCAGCCCAGGGCTAGATAACTTCTGCCAAGGCAAAGCTGATGGGGTCTACCCCAACCCTGGAGACGAGTCCACTTACTACAACTGTGGAGGAGGGCGGCTGTTCCAGCAGAGCTGTCCTCCAGGCCTGGTGTTTAGAGCCTCTTGCAAATGTTGTACCTGGAGCGCTCGAGGTCA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>AMCase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>MW=903246.8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CATGGAATTCCATGGAATTCCGGGAGGAACGATGGCCAAGCTACTTCTCGTCACAGGTCTGGCTCTTCTGCTGAATGCTCAGCTGGGGTCTGCCTACAATCTGATATGCTATTTCACCAACTGGGCCCAGTATCGGCCAGGTCTGGGGAGCTTCAAGCCTGATGACATTAACCCCTGCCTGTGTACTCACCTGATCTATGCCTTTGCTGGGATGCAGAACAATGAGATCACCACCATAGAATGGAATGATGTTACTCTCTATAAAGCTTTCAATGACTTGAAAAACAGGAACAGCAAACTGAAAACCCTCCTGGCAATTGGAGGCTGGAACTTTGGAACTGCTCCTTTCACTACCATGGTTTCCACTTCTCAGAACCGCCAGACCTTCATTACCTCAGTCATCAAATTTCTGCGTCAGTATGGGTTTGATGGACTGGACCTGGACTGGGAATACCCAGGCTCACGTGGGAGCCCTCCTCAGGACAAGCATCTCTTCACTGTCCTGGTGAAGGAAATGCGTGAAGCTTTTGAGCAGGAGGCTATTGAGAGCAACAGGCCCAGACTGATGGTTACTGCTGCTGTAGCTGGTGGGATTTCCAACATCCAGGCTGGCTATGAGATCCCTGAACTTTCTAAGTACCTGGATTTCATCCATGTCATGACATATGACCTCCATGGCTCCTGGGAGGGCTACACTGGGGAGAATAGTCCTCTTTACAAATACCCTACTGAGACTGGTAGCAATGCCTACCTCAATGTGGATTATGTCATGAACTATTGGAAGAACAATGGAGCCCCAGCTGAGAAGCTCATTGTTGGATTCCCAGAGTATGGACACACCTTCATCCTGAGAAACCCCTCTGATAATGGAATTGGTGCCCCTACCTCTGGTGATGGCCCTGCTGGGCCCTATACCAGACAGGCTGGGTTCTGGGCCTACTATGAGATTTGCACCTTTCTGAGAAGTGGAGCCACTGAGGTCTGGGATGCCTCCCAAGAAGTGCCCTATGCCTATAAGGCCAACGAGTGGCTTGGCTATGACAATATCAAGAGCTTCAGTGTTAAGGCTCAGTGGCTTAAGCAGAACAATTTTGGAGGTGCCATGATCTGGGCCATTGACCTTGATGACTTCACTGGCTCTTTCTGTGATCAGGGAAAATTTCCTCTGACTTCTACTTTGAACAAAGCCCTTGGCATATCCACTGAAGGTTGCACAGCTCCTGACGTGCCTTCCGAGCCAGTGACTACTCCTCCAGGAAGTGGGAGTGGGGGTGGAAGCTCCGGAGGAAGCTCTGGAGGCAGTGGATTCTGTGCCGACAAAGCAGATGGCCTCTACCCTGTGGCAGATGACAGAAATGCTTTTTGGCAGTGCATCAATGGAATCACATACCAGCAGCATTGTCAAGCAGGGCTTGTTTTTGATACCAGCTGTAATTGCTGCAACTGGCCAGCTCGAGGTCA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>GAPDH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>MW=732154.0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GTGCAGTGCCAGCCTCGTCCCGTAGACAAAATGGTGAAGGTCGGTGTGAACGGATTTGGCCGTATTGGGCGCCTGGTCACCAGGGCTGCCATTTGCAGTGGCAAAGTGGAGATTGTTGCCATCAACGACCCCTTCATTGACCTCAACTACATGGTCTACATGTTCCAGTATGACTCCACTCACGGCAAATTCAACGGCACAGTCAAGGCCGAGAATGGGAAGCTTGTCATCAACGGGAAGCCCATCACCATCTTCCAGGAGCGAGACCCCACTAACATCAAATGGGGTGAGGCCGGTGCTGAGTATGTCGTGGAGTCTACTGGTGTCTTCACCACCATGGAGAAGGCCGGGGCCCACTTGAAGGGTGGAGCCAAAAGGGTCATCATCTCCGCCCCTTCTGCCGATGCCCCCATGTTTGTGATGGGTGTGAACCACGAGAAATATGACAACTCACTCAAGATTGTCAGCAATGCATCCTGCACCACCAACTGCTTAGCCCCCCTGGCCAAGGTCATCCATGACAACTTTGGCATTGTGGAAGGGCTCATGACCACAGTCCATGCCATCACTGCCACCCAGAAGACTGTGGATGGCCCCTCTGGAAAGCTGTGGCGTGATGGCCGTGGGGCTGCCCAGAACATCATCCCTGCATCCACTGGTGCTGCCAAGGCTGTGGGCAAGGTCATCCCAGAGCTGAACGGGAAGCTCACTGGCATGGCCTTCCGTGTTCCTACCCCCAATGTGTCCGTCGTGGATCTGACGTGCCGCCTGGAGAAACCTGCCAAGTATGATGACATCAAGAAGGTGGTGAAGCAGGCATCTGAGGGCCCACTGAAGGGCATCTTGGGCTACACTGAGGACCAGGTTGTCTCCTGCGACTTCAACAGCAACTCCCACTCTTCCACCTTCGATGCCGGGGCTGGCATTGCTCTCAATGACAACTTTGTCAAGCTCATTTCCTGGTATGACAATGAATACGGCTACAGCAACAGGGTGGTGGACCTCATGGCCTACATGGCCTCCAAGGAGTAAGAAACCCTGGACCACCCACCCCAGCAAGGACACTGAGCAAGAGAGGCCCTATCCCAACTCGGCCCCCAACACTGAGCATCTCCCTCACAATTTCCATCCCAGACCCCCATAATAACAGGAGGGGCCTAGGGAGCCCTCCCTACTCTCTTGAA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b/>
          <w:sz w:val="24"/>
          <w:szCs w:val="24"/>
        </w:rPr>
        <w:t>β-actin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b/>
          <w:sz w:val="24"/>
          <w:szCs w:val="24"/>
        </w:rPr>
        <w:t>MW=979274.0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  <w:t>GCGTCCACCCGCGAGCACAGCTTCTTTGCAGCTCCTTCGTTGCCGGTCCACACCCGCCACCAGTTCGCCATGGATGACGATATCGCTGCGCTGGTCGTCGACAACGGCTCCGGCATGTGCAAAGCCGGCTTCGCGGGCGACGATGCTCCCCGGGCTGTATTCCCCTCCATCGTGGGCCGCCCTAGGCACCAGGGTGTGATGGTGGGAATGGGTCAGAAGGACTCCTATGTGGGTGACGAGGCCCAGAGCAAGAGAGGTATCCTGACCCTGAAGTACCCCATTGAACATGGCATTGTTACCAACTGGGACGACATGGAGAAGATCTGGCACCACACCTTCTACAATGAGCTGCGTGTGGCCCCTGAGGAGCACCCTGTGCTGCTCACCGAGGCCCCCCTGAACCCTAAGGCCAACCGTGAAAAGATGACCCAGATCATGTTTGAGACCTTCAACACCCCAGCCATGTACGTAGCCATCCAGGCTGTGCTGTCCCTGTATGCCTCTGGTCGTACCACAGGCATTGTGATGGACTCCGGAGACGGGGTCACCCACACTGTGCCCATCTACGAGGGCTATGCTCTCCCTCACGCCATCCTGCGTCTGGACCTGGCTGGCCGGGACCTGACAGACTACCTCATGAAGATCCTGACCGAGCGTGGCTACAGCTTCACCACCACAGCTGAGAGGGAAATCGTGCGTGACATCAAAGAGAAGCTGTGCTATGTTGCTCTAGACTTCGAGCAGGAGATGGCCACTGCCGCATCCTCTTCCTCCCTGGAGAAGAGCTATGAGCTGCCTGACGGCCAGGTCATCACTATTGGCAACGAGCGGTTCCGATGCCCTGAGGCTCTTTTCCAGCCTTCCTTCTTGGGTATGGAATCCTGTGGCATCCATGAAACTACATTCAATTCCATCATGAAGTGTGACGTTGACATCCGTAAAGACCTCTATGCCAACACAGTGCTGTCTGGTGGTACCACCATGTACCCAGGCATTGCTGACAGGATGCAGAAGGAGATTACTGCTCTGGCTCCTAGCACCATGAAGATCAAGATCATTGCTCCTCCTGAGCGCAAGTACTCTGTGTGGATCGGTGGCTCCATCCTGGCCTCACTGTCCACCTTCCAGCAGATGTGGATCAGCAAGCAGGAGTACGATGAGTCCGGCCCCTCCATCGTGCACCGCAAGTGCTTCTAGGCGGACTGTTACTGAGCTGCGTTTTACACCCTTTCTTTGACAAAACCTAACTTGCGCAGAAAAAAAAAAAATAAGAGACAACATTGGCATGGCTTTGTTTTTTTAAATTTTTTTTAAAGTTTTTTTTTTTTTTTTTTTTTTTTTTTTTAAGTTTTTTTGTTTTGTTTTGGCGCTTTTGACTCAGGATTTAAAAACTGGAACGGTGAAGGCGACAGCAGTTGGTTGGAGCAAACATCCCCCAAAGTTCTACAAATGTGGCTGAGGACTTTGTACATTGTTTTGTTTTTTTTTTTTTTTGGTTTTGTCTTTTTTTAATAGTCATTCCAAGTATCCATGAAATAAGTGGTTACAGGAAGTCCCTCACCCTCCCAAAAGCCACCCCCACTC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sz w:val="24"/>
          <w:szCs w:val="24"/>
        </w:rPr>
      </w:pPr>
      <w:r>
        <w:rPr>
          <w:rFonts w:cs="Courier New" w:ascii="Courier New" w:hAnsi="Courier New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>Pepsinogen C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  <w:t xml:space="preserve">MW=803236.0 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sz w:val="24"/>
          <w:szCs w:val="24"/>
        </w:rPr>
        <w:t>GCTCGAAGTGATTTCTTCCAGTGAGACCAGCTGCAAACCGGCATCATGAAGTGGATGGTGGTCGCCTTGCTCTGCCTCCCACTCCTGGAGGCAGCTTTGATCAGGGTCCCCCTGAAGAAAATGAAGAGTATCCGGGAGACCATGAAGGAACAAGGTGTCCTCAAAGACTTTCTGAAGAACCACAAGTATGACCCTGGCCAGAAATACCACTTTGGCAAGTTTGGTGACTACAGTGTACTCTATGAGCCCATGGCCTATATGGATGCTTCCTACTATGGTGAGATCAGCATCGGGACTCCACCCCAGAACTTCCTGGTCCTTTTCGACACTGGCTCCTCCAACCTGTGGGTGTCTTCTGTCTACTGCCAGAGCGAGGCCTGCACCACACACACCCGCTACAACCCCAGCAAGTCCTCCACCTACTACACTCAAGGGCAGACCTTCTCCCTGCAGTACGGCACCGGCAGCCTTACCGGCTTCTTCGGCTATGACACTCTGAGAGTCCAAAGCATCCAGGTCCCTAACCAGGAGTTCGGCCTGAGTGAGAATGAGCCTGGCACCAATTTTGTCTACGCCCAATTTGACGGGATCATGGGCCTGGCCTACCCCGGCCTGTCTTCAGGGGGCGCCACCACCGCCTTGCAGGGCATGTTGGGGGAGGGCGCTCTGTCCCAGCCCCTCTTCGGTGTCTACCTTGGCAGCCAGCAGGGGTCTAACGGCGGGCAGATTGTGTTCGGTGGCGTGGACGAGAACCTGTACACTGGCGAGCTCACCTGGATTCCTGTCACCCAGGAGCTTTACTGGCAGATCACCATTGACGACTTCCTTATTGGCAACCAGGCCTCTGGCTGGTGCTCCTCCTCTGGCTGCCAAGGCATTGTAGACACAGGCACCTCTCTGCTCGTCATGCCTGCCCAGTACCTGAATGAACTTCTGCAGACCATAGGAGCCCAGGAAGGAGAGTATGGACAGTATTTTGTGAGCTGCGACAGCGTCAGTAGCCTGCCTACCCTCACTTTTGTCCTCAATGGTGTCCAGTTCCCCCTGTCACCCTCTTCCTACATCATCCAGGAGGAAGGCTCCTGCATGGTGGGTCTGGAGAGCCTCTCCCTGAACGCTGAGAGTGGCCAGCCCCTCTGGATCCTCGGGGATGTCTTCCTCAGGTCTTACTATGCTGTCTTCGACATGGGCAATAACAGGGTGGGCCTTGCCCCTTCTGTCTAGACTTGACATCTAGACAAACCCCCCCCCCACCCCCGTGCCCTTCCTTCTTCCCCTCAGCCTGTCCCATCTGCCCCGC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31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firstLine="48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1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06:05:00Z</dcterms:created>
  <dc:creator>Fumitaka Oyama</dc:creator>
  <dc:description/>
  <dc:language>en-US</dc:language>
  <cp:lastModifiedBy>Fumitaka Oyama</cp:lastModifiedBy>
  <cp:lastPrinted>2012-09-26T23:03:00Z</cp:lastPrinted>
  <dcterms:modified xsi:type="dcterms:W3CDTF">2012-10-25T06:05:00Z</dcterms:modified>
  <cp:revision>3</cp:revision>
  <dc:subject/>
  <dc:title/>
</cp:coreProperties>
</file>